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9CF1CA" w14:textId="5CE25228" w:rsidR="008257D4" w:rsidRPr="008257D4" w:rsidRDefault="008257D4" w:rsidP="008257D4">
      <w:pPr>
        <w:rPr>
          <w:rFonts w:cs="Times New Roman"/>
          <w:b/>
          <w:i/>
          <w:color w:val="FF0000"/>
          <w:sz w:val="20"/>
          <w:szCs w:val="20"/>
          <w:lang w:val="en-US"/>
        </w:rPr>
      </w:pPr>
      <w:bookmarkStart w:id="0" w:name="_GoBack"/>
      <w:bookmarkEnd w:id="0"/>
      <w:r w:rsidRPr="008257D4">
        <w:rPr>
          <w:rFonts w:cs="Times New Roman"/>
          <w:b/>
          <w:color w:val="FF0000"/>
          <w:sz w:val="20"/>
          <w:szCs w:val="20"/>
          <w:lang w:val="en-US"/>
        </w:rPr>
        <w:t xml:space="preserve">Table 4. Multiple regression analysis separated for CH, FM, VU, </w:t>
      </w:r>
      <w:r w:rsidR="005B650F">
        <w:rPr>
          <w:rFonts w:cs="Times New Roman"/>
          <w:b/>
          <w:color w:val="FF0000"/>
          <w:sz w:val="20"/>
          <w:szCs w:val="20"/>
          <w:lang w:val="en-US"/>
        </w:rPr>
        <w:t>CO</w:t>
      </w:r>
      <w:r w:rsidRPr="008257D4">
        <w:rPr>
          <w:rFonts w:cs="Times New Roman"/>
          <w:b/>
          <w:color w:val="FF0000"/>
          <w:sz w:val="20"/>
          <w:szCs w:val="20"/>
          <w:lang w:val="en-US"/>
        </w:rPr>
        <w:t xml:space="preserve"> and HC groups on sexual domains as predictors of Central Sensitization, Physical and Mental Quality of Life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4"/>
        <w:gridCol w:w="505"/>
        <w:gridCol w:w="505"/>
        <w:gridCol w:w="505"/>
        <w:gridCol w:w="482"/>
        <w:gridCol w:w="598"/>
        <w:gridCol w:w="505"/>
        <w:gridCol w:w="505"/>
        <w:gridCol w:w="505"/>
        <w:gridCol w:w="482"/>
        <w:gridCol w:w="598"/>
        <w:gridCol w:w="505"/>
        <w:gridCol w:w="505"/>
        <w:gridCol w:w="505"/>
        <w:gridCol w:w="482"/>
        <w:gridCol w:w="598"/>
        <w:gridCol w:w="440"/>
        <w:gridCol w:w="407"/>
        <w:gridCol w:w="440"/>
        <w:gridCol w:w="359"/>
        <w:gridCol w:w="598"/>
        <w:gridCol w:w="440"/>
        <w:gridCol w:w="407"/>
        <w:gridCol w:w="440"/>
        <w:gridCol w:w="359"/>
        <w:gridCol w:w="598"/>
      </w:tblGrid>
      <w:tr w:rsidR="005B650F" w:rsidRPr="005B650F" w14:paraId="4EFBDE04" w14:textId="77777777" w:rsidTr="005B650F">
        <w:trPr>
          <w:trHeight w:val="1224"/>
        </w:trPr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8D64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  <w:lang w:val="en-US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  <w:lang w:val="en-US"/>
              </w:rPr>
              <w:t> </w:t>
            </w:r>
          </w:p>
        </w:tc>
        <w:tc>
          <w:tcPr>
            <w:tcW w:w="6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9B5A6" w14:textId="77777777" w:rsidR="006172A4" w:rsidRPr="005B650F" w:rsidRDefault="006172A4" w:rsidP="006172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Chronic Headache</w:t>
            </w:r>
          </w:p>
          <w:p w14:paraId="2181DA7B" w14:textId="15BA87F6" w:rsidR="006A4E75" w:rsidRPr="005B650F" w:rsidRDefault="006172A4" w:rsidP="006172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(CH)</w:t>
            </w:r>
            <w:r w:rsidR="006A4E75"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br/>
              <w:t>(n = 105)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7755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69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DE14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Fibromyalgia</w:t>
            </w:r>
            <w:r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br/>
              <w:t>(FM)</w:t>
            </w:r>
            <w:r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br/>
              <w:t>(n = 91)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23A2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69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BB23A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Vulvodynia</w:t>
            </w:r>
            <w:r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br/>
              <w:t>(VU)</w:t>
            </w:r>
            <w:r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br/>
              <w:t>(n = 124)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33A4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5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9AA0C" w14:textId="77777777" w:rsidR="005B650F" w:rsidRPr="005B650F" w:rsidRDefault="005B650F" w:rsidP="005B650F">
            <w:pPr>
              <w:pStyle w:val="Stiletabella7A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color="000000"/>
                <w:bdr w:val="none" w:sz="0" w:space="0" w:color="auto"/>
              </w:rPr>
            </w:pPr>
            <w:r w:rsidRPr="005B650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color="000000"/>
                <w:bdr w:val="none" w:sz="0" w:space="0" w:color="auto"/>
              </w:rPr>
              <w:t>Comorbidity</w:t>
            </w:r>
          </w:p>
          <w:p w14:paraId="48E6D985" w14:textId="220DD972" w:rsidR="006A4E75" w:rsidRPr="005B650F" w:rsidRDefault="005B650F" w:rsidP="005B650F">
            <w:pPr>
              <w:pStyle w:val="Stiletabella7A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B650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color="000000"/>
                <w:bdr w:val="none" w:sz="0" w:space="0" w:color="auto"/>
              </w:rPr>
              <w:t>(CO)</w:t>
            </w:r>
            <w:r w:rsidR="006A4E75" w:rsidRPr="005B650F">
              <w:rPr>
                <w:rFonts w:eastAsia="Times New Roman" w:cs="Times New Roman"/>
                <w:color w:val="000000" w:themeColor="text1"/>
                <w:sz w:val="16"/>
                <w:szCs w:val="16"/>
                <w:bdr w:val="none" w:sz="0" w:space="0" w:color="auto"/>
              </w:rPr>
              <w:br/>
              <w:t>(n = 144)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8CF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5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40C2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Healthy Controls</w:t>
            </w:r>
            <w:r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br/>
              <w:t>(HC)</w:t>
            </w:r>
            <w:r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br/>
              <w:t xml:space="preserve">(n = 68) 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29932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</w:tr>
      <w:tr w:rsidR="005B650F" w:rsidRPr="005B650F" w14:paraId="104E4A11" w14:textId="77777777" w:rsidTr="005B650F">
        <w:trPr>
          <w:trHeight w:val="384"/>
        </w:trPr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12AE7" w14:textId="0B0AFDC6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  <w:lang w:val="en-US"/>
              </w:rPr>
            </w:pPr>
            <w:r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  <w:lang w:val="en-US"/>
              </w:rPr>
              <w:t>Predictor</w:t>
            </w:r>
            <w:r w:rsidR="00B92027"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  <w:lang w:val="en-US"/>
              </w:rPr>
              <w:t>s of</w:t>
            </w:r>
            <w:r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  <w:lang w:val="en-US"/>
              </w:rPr>
              <w:t xml:space="preserve"> Central Sensitization (CSI)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7A58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B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5FC12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SE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3F1B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t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D5A5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p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F57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r</w:t>
            </w: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  <w:vertAlign w:val="superscript"/>
              </w:rPr>
              <w:t xml:space="preserve">2 </w:t>
            </w: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= 0.1928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11F2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B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52E5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SE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F1C7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t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3D3C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p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3FE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r</w:t>
            </w: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  <w:vertAlign w:val="superscript"/>
              </w:rPr>
              <w:t>2</w:t>
            </w: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 xml:space="preserve"> = 0.2808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D785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B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F033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SE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B2BC0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t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A254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p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643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r2 = 0.2180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65D6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B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9880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SE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3CE42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t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C747F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p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00A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r2 = 0.1269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C02A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B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F7201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SE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54AF5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t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9747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p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6D74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r2 = 0.1644</w:t>
            </w:r>
          </w:p>
        </w:tc>
      </w:tr>
      <w:tr w:rsidR="005B650F" w:rsidRPr="005B650F" w14:paraId="6DBA43D8" w14:textId="77777777" w:rsidTr="005B650F">
        <w:trPr>
          <w:trHeight w:val="624"/>
        </w:trPr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1E4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Age (covariate)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7B2A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261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A6E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005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42B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598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3471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796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8761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370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416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58D2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031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303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4034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6126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688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CFF9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101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558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1051F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253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23A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4451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33C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657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5A20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53D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233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B481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126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398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1.0944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EDF44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76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81601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1308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431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08BB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178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5E2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6571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2A4A4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515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2D53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</w:tr>
      <w:tr w:rsidR="005B650F" w:rsidRPr="005B650F" w14:paraId="5A8B8391" w14:textId="77777777" w:rsidTr="008257D4">
        <w:trPr>
          <w:trHeight w:val="936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99D6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Sexual Functioning (FSFI Total)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0322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58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083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25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102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61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90D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79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27EC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700C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46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5DC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48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D364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992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886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32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7D8E4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9E3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158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B43D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312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FD2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508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9DC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61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3C89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096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152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96A25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300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C9F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507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9964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61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7912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80E1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207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E6F2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735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C960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281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424A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78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F01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</w:tr>
      <w:tr w:rsidR="005B650F" w:rsidRPr="005B650F" w14:paraId="4C0A9FCD" w14:textId="77777777" w:rsidTr="008257D4">
        <w:trPr>
          <w:trHeight w:val="624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356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Genital Pain (McGill Total)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4A78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33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C515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67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19005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3.468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DE0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&lt; .0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917BF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**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ECBA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24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7C75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48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42AA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4.613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7230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&lt; .0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801B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**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67D41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372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0142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81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31C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4.593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5531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&lt; .0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A4332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***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9B85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78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B2CA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56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261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3.13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AF9E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1D99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**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C141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08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C72F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72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377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1.211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489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3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B48F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</w:tr>
      <w:tr w:rsidR="005B650F" w:rsidRPr="005B650F" w14:paraId="210A6D29" w14:textId="77777777" w:rsidTr="005B650F">
        <w:trPr>
          <w:trHeight w:val="936"/>
        </w:trPr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14ABF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 xml:space="preserve">Sexual Satisfaction (SSS - CD) 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D61F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486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4461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03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2399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2.393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785F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1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BD64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7874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604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D9ED0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398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25A3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2.521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CDDB5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1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232D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5EE0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3538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A312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96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D897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1.192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EF59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3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0829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EA170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1745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4239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86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588B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608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B4EF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54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13C30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ECAD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3737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865E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521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B54C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716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FE66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47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6D94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</w:tr>
      <w:tr w:rsidR="005B650F" w:rsidRPr="005B650F" w14:paraId="5297E6F0" w14:textId="77777777" w:rsidTr="005B650F">
        <w:trPr>
          <w:trHeight w:val="162"/>
        </w:trPr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2D360D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7F5F53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8BB63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97C55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3D200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C0D10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DE817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0DACED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FA929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9520D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D937E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0094A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11E6B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8D419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DAC21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ind w:firstLineChars="100" w:firstLine="160"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1614E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EB5B7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E1927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7C7C1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7281B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A6A5B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ED0AA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7FF05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F46FE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378DB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049B2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</w:tr>
      <w:tr w:rsidR="005B650F" w:rsidRPr="005B650F" w14:paraId="2C675E03" w14:textId="77777777" w:rsidTr="005B650F">
        <w:trPr>
          <w:trHeight w:val="324"/>
        </w:trPr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A74BE" w14:textId="5812855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  <w:lang w:val="en-US"/>
              </w:rPr>
            </w:pPr>
            <w:r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  <w:lang w:val="en-US"/>
              </w:rPr>
              <w:t>Predictor</w:t>
            </w:r>
            <w:r w:rsidR="00B92027"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  <w:lang w:val="en-US"/>
              </w:rPr>
              <w:t xml:space="preserve">s of </w:t>
            </w:r>
            <w:r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  <w:lang w:val="en-US"/>
              </w:rPr>
              <w:t>Physical Quality of Life (SF-12)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D755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B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C508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SE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AC395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t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DF1D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p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70BF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r2 = 0.0420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6118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B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C109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SE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61EF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t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ED1F4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p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70E2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r2 = 0.0599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C4F84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B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34461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SE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33DB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t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4694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p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BF0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r2 = 0.2898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8618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B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19CA1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SE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2B59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t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E1BCF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p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8A8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r2 = 0.0687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8049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B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5848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SE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AF1AF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t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6A5F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p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98A9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r2 = 0.1895</w:t>
            </w:r>
          </w:p>
        </w:tc>
      </w:tr>
      <w:tr w:rsidR="005B650F" w:rsidRPr="005B650F" w14:paraId="15FFC192" w14:textId="77777777" w:rsidTr="005B650F">
        <w:trPr>
          <w:trHeight w:val="936"/>
        </w:trPr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E5CA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Age (covariate)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2C8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0902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A63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519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5E0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5941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086A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554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8422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0B39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1042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76EC4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226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423A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8494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69A2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398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F5F64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5C9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1482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D25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195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559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1.2401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FAC5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17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F1AC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1B8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0875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348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132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D56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7729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E6B2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441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2248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0ACC1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535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542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900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7FE4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818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BFCE2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780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146A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</w:tr>
      <w:tr w:rsidR="005B650F" w:rsidRPr="005B650F" w14:paraId="043DB5BE" w14:textId="77777777" w:rsidTr="008257D4">
        <w:trPr>
          <w:trHeight w:val="624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B62A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Sexual Functioning (FSFI Total)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1E9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270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06B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339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3FC0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795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805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42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706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27B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67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5A7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95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66FE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29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E79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81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4F45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F391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19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E5F74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98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CA2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637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7C19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52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A70A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BCB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43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909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302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086F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805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C75C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4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EF2AF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27E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790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8AE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641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2A74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1.232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07F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2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658EA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</w:tr>
      <w:tr w:rsidR="005B650F" w:rsidRPr="005B650F" w14:paraId="2F9B7542" w14:textId="77777777" w:rsidTr="008257D4">
        <w:trPr>
          <w:trHeight w:val="936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FE5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Genital Pain (McGill Total)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DC14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114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97C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01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5CBA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1.126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FE3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6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A274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1C7F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016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249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57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B1A82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275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4E30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78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5D89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3AF8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487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12270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77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E140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6.291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847CA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&lt; .0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6EDA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***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986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134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8F9A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57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C00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2.350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293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2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2AD7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*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BEE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078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0D8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50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74F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520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24860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60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7580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</w:tr>
      <w:tr w:rsidR="005B650F" w:rsidRPr="005B650F" w14:paraId="7332360A" w14:textId="77777777" w:rsidTr="005B650F">
        <w:trPr>
          <w:trHeight w:val="312"/>
        </w:trPr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E42EF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 xml:space="preserve">Sexual Satisfaction (SSS - CD) 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AC27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521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3EC0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307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2D8B5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1.696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05D8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9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488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C1A85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348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23D3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85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3BCE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1.221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2B3C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2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76D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41F3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420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EB6F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83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E9CF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1.484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88B24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4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D4FF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E0A4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156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D6F95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88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E718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541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6566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58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B21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6F6A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47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2132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455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5A3E0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323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C80A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74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0239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</w:tr>
      <w:tr w:rsidR="005B650F" w:rsidRPr="005B650F" w14:paraId="46E977A3" w14:textId="77777777" w:rsidTr="005B650F">
        <w:trPr>
          <w:trHeight w:val="312"/>
        </w:trPr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8B0879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D0F7A8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B99883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CA113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5C1450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44D07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8BEB12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C5F019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98D1C2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40826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95945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28023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8A90E9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E61E74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AF985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331B1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862CFD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78D003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0BE5B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239CE6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6F67F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6B6944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B20462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5F03A9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1C3EFE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94C86" w14:textId="77777777" w:rsidR="005B650F" w:rsidRPr="005B650F" w:rsidRDefault="005B650F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</w:tr>
      <w:tr w:rsidR="005B650F" w:rsidRPr="005B650F" w14:paraId="59147DFE" w14:textId="77777777" w:rsidTr="005B650F">
        <w:trPr>
          <w:trHeight w:val="324"/>
        </w:trPr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003D5" w14:textId="320BA05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  <w:lang w:val="en-US"/>
              </w:rPr>
            </w:pPr>
            <w:r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  <w:lang w:val="en-US"/>
              </w:rPr>
              <w:t>Predictor</w:t>
            </w:r>
            <w:r w:rsidR="00B92027"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  <w:lang w:val="en-US"/>
              </w:rPr>
              <w:t>s of</w:t>
            </w:r>
            <w:r w:rsidRPr="005B650F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bdr w:val="none" w:sz="0" w:space="0" w:color="auto"/>
                <w:lang w:val="en-US"/>
              </w:rPr>
              <w:t xml:space="preserve"> Mental Quality of Life (SF-12)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FF94A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B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B6FD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SE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E4A6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t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9D75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p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0B9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r2 = 0.1172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15C8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B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845A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SE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49C2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t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7CD3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p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047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r2 = 0.0459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0AC31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B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A8E8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SE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B53E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t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F4E05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p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BBA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r2 = 0.1960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BEB74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B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4C6A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SE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6359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t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370F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p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D47F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r2 = 0.1069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4EB2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B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DD091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SE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73A9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t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0A77A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p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5B24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r2 = 0.2370</w:t>
            </w:r>
          </w:p>
        </w:tc>
      </w:tr>
      <w:tr w:rsidR="005B650F" w:rsidRPr="005B650F" w14:paraId="70027BF7" w14:textId="77777777" w:rsidTr="005B650F">
        <w:trPr>
          <w:trHeight w:val="312"/>
        </w:trPr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6852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Age (covariate)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CC9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808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46B4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514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438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1.1938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621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35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25C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500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1352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6161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272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A69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1.0629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05B0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91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FD2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1D81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3227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A605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338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E49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2.4116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0F02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17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8244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*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2992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387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88B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164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145F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3329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6165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740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343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D142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881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C26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146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5D0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8766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034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386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5D55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</w:tr>
      <w:tr w:rsidR="005B650F" w:rsidRPr="005B650F" w14:paraId="5783C69E" w14:textId="77777777" w:rsidTr="008257D4">
        <w:trPr>
          <w:trHeight w:val="312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96C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Sexual Functioning (FSFI Total)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7D32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80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D682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339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1011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37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4A0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81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869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5AD2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15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0FD1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306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A38F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489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8E9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62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61C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826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019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A055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333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9A7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058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D34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95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EA90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70C0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207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58C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311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B59F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666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65F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50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4A7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845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34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AD70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723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90B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86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371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85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43E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</w:tr>
      <w:tr w:rsidR="005B650F" w:rsidRPr="005B650F" w14:paraId="398FC04C" w14:textId="77777777" w:rsidTr="008257D4">
        <w:trPr>
          <w:trHeight w:val="324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8E5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Genital Pain (McGill Total)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6B8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123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343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01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019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1.218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CF01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2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285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5650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07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2AA1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6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4E1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28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758A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89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F6EA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494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234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BDBA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86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6F9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2.705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1120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0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0304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**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9D2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025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9055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58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BD3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437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7A2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66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63EA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ECD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106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A07F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69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E32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-0.624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462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53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E74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</w:p>
        </w:tc>
      </w:tr>
      <w:tr w:rsidR="005B650F" w:rsidRPr="005B650F" w14:paraId="44B85E6B" w14:textId="77777777" w:rsidTr="008257D4">
        <w:trPr>
          <w:trHeight w:val="312"/>
        </w:trPr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1093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 xml:space="preserve">Sexual Satisfaction (SSS - CD) 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B4226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652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56400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306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A36AF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2.1300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09385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3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14C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210BA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427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881C3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959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72002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1.4450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3C47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15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FDF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FECC9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658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B9EC1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3169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633BE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2.078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BF3DD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4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3815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*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F4C75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9111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4DB4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296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D042B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3.073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5A324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0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5FEC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**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CC900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8895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7C238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514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2A12F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1.730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E3C72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0.09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1E057" w14:textId="77777777" w:rsidR="006A4E75" w:rsidRPr="005B650F" w:rsidRDefault="006A4E75" w:rsidP="006A4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</w:pPr>
            <w:r w:rsidRPr="005B650F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bdr w:val="none" w:sz="0" w:space="0" w:color="auto"/>
              </w:rPr>
              <w:t> </w:t>
            </w:r>
          </w:p>
        </w:tc>
      </w:tr>
    </w:tbl>
    <w:p w14:paraId="3D08D92E" w14:textId="7DD9A819" w:rsidR="00D10A19" w:rsidRPr="005B650F" w:rsidRDefault="00D10A19" w:rsidP="009763F8">
      <w:pPr>
        <w:rPr>
          <w:rFonts w:cs="Times New Roman"/>
          <w:color w:val="000000" w:themeColor="text1"/>
          <w:sz w:val="20"/>
          <w:szCs w:val="20"/>
        </w:rPr>
      </w:pPr>
    </w:p>
    <w:p w14:paraId="745F0F44" w14:textId="28FDB3D0" w:rsidR="009763F8" w:rsidRPr="007D6E25" w:rsidRDefault="009763F8" w:rsidP="005B650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160" w:line="259" w:lineRule="auto"/>
        <w:rPr>
          <w:rFonts w:cs="Times New Roman"/>
          <w:sz w:val="20"/>
          <w:szCs w:val="20"/>
        </w:rPr>
      </w:pPr>
    </w:p>
    <w:sectPr w:rsidR="009763F8" w:rsidRPr="007D6E25" w:rsidSect="003F50F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Helvetica Neue Medium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8161B5"/>
    <w:multiLevelType w:val="hybridMultilevel"/>
    <w:tmpl w:val="598471DA"/>
    <w:lvl w:ilvl="0" w:tplc="3C109060">
      <w:start w:val="3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EA0E5B"/>
    <w:multiLevelType w:val="hybridMultilevel"/>
    <w:tmpl w:val="7DB86882"/>
    <w:lvl w:ilvl="0" w:tplc="3DEAA71C">
      <w:start w:val="3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0BF"/>
    <w:rsid w:val="00015054"/>
    <w:rsid w:val="00022D17"/>
    <w:rsid w:val="00091620"/>
    <w:rsid w:val="000A5D40"/>
    <w:rsid w:val="000E2FF8"/>
    <w:rsid w:val="00156986"/>
    <w:rsid w:val="0017463C"/>
    <w:rsid w:val="0018666E"/>
    <w:rsid w:val="001A47DA"/>
    <w:rsid w:val="001C24DB"/>
    <w:rsid w:val="00254C7C"/>
    <w:rsid w:val="00292164"/>
    <w:rsid w:val="00297E3C"/>
    <w:rsid w:val="002C40BD"/>
    <w:rsid w:val="002C5002"/>
    <w:rsid w:val="0031001F"/>
    <w:rsid w:val="00315C05"/>
    <w:rsid w:val="00377D16"/>
    <w:rsid w:val="003B22FE"/>
    <w:rsid w:val="003D2E59"/>
    <w:rsid w:val="003F50F6"/>
    <w:rsid w:val="00404F24"/>
    <w:rsid w:val="00407B4E"/>
    <w:rsid w:val="00410ACE"/>
    <w:rsid w:val="00437A7D"/>
    <w:rsid w:val="00456EA4"/>
    <w:rsid w:val="004732BC"/>
    <w:rsid w:val="00492A3F"/>
    <w:rsid w:val="004B0E06"/>
    <w:rsid w:val="004B6CB8"/>
    <w:rsid w:val="004E3942"/>
    <w:rsid w:val="005442B0"/>
    <w:rsid w:val="00554E71"/>
    <w:rsid w:val="00561572"/>
    <w:rsid w:val="00562F45"/>
    <w:rsid w:val="005858F6"/>
    <w:rsid w:val="005910A9"/>
    <w:rsid w:val="005B650F"/>
    <w:rsid w:val="00612C88"/>
    <w:rsid w:val="006172A4"/>
    <w:rsid w:val="006427A1"/>
    <w:rsid w:val="00680202"/>
    <w:rsid w:val="00695FA0"/>
    <w:rsid w:val="006A3BF6"/>
    <w:rsid w:val="006A4E75"/>
    <w:rsid w:val="0070239C"/>
    <w:rsid w:val="0072652F"/>
    <w:rsid w:val="00780893"/>
    <w:rsid w:val="007D6E25"/>
    <w:rsid w:val="0081282E"/>
    <w:rsid w:val="008257D4"/>
    <w:rsid w:val="008737C1"/>
    <w:rsid w:val="00894401"/>
    <w:rsid w:val="008D3BE6"/>
    <w:rsid w:val="008D7195"/>
    <w:rsid w:val="008E67A0"/>
    <w:rsid w:val="008F2799"/>
    <w:rsid w:val="00926B58"/>
    <w:rsid w:val="00961136"/>
    <w:rsid w:val="00965572"/>
    <w:rsid w:val="009763F8"/>
    <w:rsid w:val="00976403"/>
    <w:rsid w:val="00977C44"/>
    <w:rsid w:val="00986758"/>
    <w:rsid w:val="009877FA"/>
    <w:rsid w:val="009B79F8"/>
    <w:rsid w:val="009E69A4"/>
    <w:rsid w:val="009F1246"/>
    <w:rsid w:val="00A3480B"/>
    <w:rsid w:val="00A7069B"/>
    <w:rsid w:val="00AD5548"/>
    <w:rsid w:val="00AF4199"/>
    <w:rsid w:val="00AF5613"/>
    <w:rsid w:val="00B01E23"/>
    <w:rsid w:val="00B070BF"/>
    <w:rsid w:val="00B420CD"/>
    <w:rsid w:val="00B71E18"/>
    <w:rsid w:val="00B92027"/>
    <w:rsid w:val="00B947FD"/>
    <w:rsid w:val="00BA3690"/>
    <w:rsid w:val="00BC1E77"/>
    <w:rsid w:val="00C10280"/>
    <w:rsid w:val="00C2332B"/>
    <w:rsid w:val="00C31275"/>
    <w:rsid w:val="00C40957"/>
    <w:rsid w:val="00C43F74"/>
    <w:rsid w:val="00C47104"/>
    <w:rsid w:val="00C84FF1"/>
    <w:rsid w:val="00D10A19"/>
    <w:rsid w:val="00D20742"/>
    <w:rsid w:val="00D20DF5"/>
    <w:rsid w:val="00D21398"/>
    <w:rsid w:val="00D22A38"/>
    <w:rsid w:val="00D37CDC"/>
    <w:rsid w:val="00D57045"/>
    <w:rsid w:val="00D93EB0"/>
    <w:rsid w:val="00DB6D9B"/>
    <w:rsid w:val="00DE026A"/>
    <w:rsid w:val="00DE1C18"/>
    <w:rsid w:val="00DE6636"/>
    <w:rsid w:val="00E267D3"/>
    <w:rsid w:val="00E33577"/>
    <w:rsid w:val="00E50C4A"/>
    <w:rsid w:val="00E71263"/>
    <w:rsid w:val="00E802E8"/>
    <w:rsid w:val="00EA4979"/>
    <w:rsid w:val="00EB51A7"/>
    <w:rsid w:val="00F02129"/>
    <w:rsid w:val="00F07539"/>
    <w:rsid w:val="00F273BE"/>
    <w:rsid w:val="00F64385"/>
    <w:rsid w:val="00F701C9"/>
    <w:rsid w:val="00F900AE"/>
    <w:rsid w:val="00FD7953"/>
    <w:rsid w:val="00FE3043"/>
    <w:rsid w:val="00FF5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88534D"/>
  <w15:chartTrackingRefBased/>
  <w15:docId w15:val="{D38847B7-5E33-47B5-8E48-730A74D7C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7D4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297E3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it-IT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iletabella7A">
    <w:name w:val="Stile tabella 7 A"/>
    <w:rsid w:val="00297E3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323232"/>
      <w:kern w:val="0"/>
      <w:sz w:val="20"/>
      <w:szCs w:val="20"/>
      <w:u w:color="323232"/>
      <w:bdr w:val="nil"/>
      <w:lang w:eastAsia="it-IT"/>
      <w14:ligatures w14:val="none"/>
    </w:rPr>
  </w:style>
  <w:style w:type="paragraph" w:customStyle="1" w:styleId="Stiletabella6A">
    <w:name w:val="Stile tabella 6 A"/>
    <w:rsid w:val="00297E3C"/>
    <w:pPr>
      <w:keepLines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 Medium" w:eastAsia="Helvetica Neue Medium" w:hAnsi="Helvetica Neue Medium" w:cs="Helvetica Neue Medium"/>
      <w:color w:val="323232"/>
      <w:kern w:val="0"/>
      <w:sz w:val="20"/>
      <w:szCs w:val="20"/>
      <w:u w:color="323232"/>
      <w:bdr w:val="nil"/>
      <w:lang w:eastAsia="it-IT"/>
      <w14:ligatures w14:val="none"/>
    </w:rPr>
  </w:style>
  <w:style w:type="paragraph" w:customStyle="1" w:styleId="FrameContents">
    <w:name w:val="Frame Contents"/>
    <w:rsid w:val="00297E3C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it-IT"/>
      <w14:ligatures w14:val="none"/>
    </w:rPr>
  </w:style>
  <w:style w:type="table" w:styleId="PlainTable5">
    <w:name w:val="Plain Table 5"/>
    <w:basedOn w:val="TableNormal"/>
    <w:uiPriority w:val="45"/>
    <w:rsid w:val="009763F8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9763F8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1C1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C1E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E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E77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it-IT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E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E77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3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82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3</TotalTime>
  <Pages>2</Pages>
  <Words>477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Maria Nimbi</dc:creator>
  <cp:keywords/>
  <dc:description/>
  <cp:lastModifiedBy>Pradeep Kumar Singh</cp:lastModifiedBy>
  <cp:revision>48</cp:revision>
  <dcterms:created xsi:type="dcterms:W3CDTF">2024-01-24T08:16:00Z</dcterms:created>
  <dcterms:modified xsi:type="dcterms:W3CDTF">2024-06-04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0b16c8d5f7176f97651d2853440ca684d6ef98a49c4dc9018e32eccdddb287</vt:lpwstr>
  </property>
</Properties>
</file>